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spacing w:after="240" w:before="12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3</w:t>
      </w:r>
      <w:r w:rsidDel="00000000" w:rsidR="00000000" w:rsidRPr="00000000">
        <w:rPr>
          <w:rFonts w:ascii="Cardo" w:cs="Cardo" w:eastAsia="Cardo" w:hAnsi="Cardo"/>
          <w:sz w:val="24"/>
          <w:szCs w:val="24"/>
          <w:rtl w:val="0"/>
        </w:rPr>
        <w:t xml:space="preserve">. List of statistically differentially expressed circulating microRNAs in each studied disease. The arrows indicates if the miRNA is up (↑) or downregulated (↓) in each disease (log2 fold-change cutoff of 1.5;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-valu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utoff of 0.05) compared to healthy controls, while the asterisks (*) indicates unperturbed miRNAs. The log2 fold-change and related p-value is indicated i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renthes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</w:p>
    <w:tbl>
      <w:tblPr>
        <w:tblStyle w:val="Table1"/>
        <w:tblW w:w="870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35"/>
        <w:gridCol w:w="2310"/>
        <w:gridCol w:w="2400"/>
        <w:gridCol w:w="2355"/>
        <w:tblGridChange w:id="0">
          <w:tblGrid>
            <w:gridCol w:w="1635"/>
            <w:gridCol w:w="2310"/>
            <w:gridCol w:w="2400"/>
            <w:gridCol w:w="235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icroR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T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T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A 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*↑↓ |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og2 fold-change |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R-125a-5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7.75 | 0.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5.57 | 0.0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5.59 | 0.03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r-203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8.08 | 0.0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6.74 | 0.0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5.35 | 0.06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R-143-3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4.33 | 0.0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1.09 | 0.5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2.20 | 0.18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R-210-3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9.35 | 0.0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8.01 | 0.0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7.37 | 0.06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R-20a-5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↑ | 5.51 | 0.0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5.22 | 0.0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1.72 | 0.52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r-23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1.43 | 0.4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6.13 | 0.0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1.55 | 0.43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r-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1.70 | 0.4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6.68 | 0.0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2.08 | 0.36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r-5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5.02 | 0.0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↑ | 6.35 | 0.0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0.19 | 0.94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R-181b-5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1.33 | 0.5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5.26 | 0.0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4.02 | 0.08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r-320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2.09 | 0.2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1.92 | 0.2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4.69 | 0.00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R-185-5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1.37 | 0.5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1.70 | 0.4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6.39 | 0.0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R-144-3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0.66 | 0.7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0.48 | 0.8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5.98 | 0.00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t-7f-5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0.35 | 0.7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0.03 | 0.9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2.82 | 0.01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R-199b-3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0.92 | 0.5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0.73 | 0.6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3.57 | 0.01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t-7g-5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0.05 | 0.9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0.96 | 0.5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4.15 | 0.0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t-7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0.14 | 0.9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0.23 | 0.8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3.60 | 0.02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t-7f-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0.73 | 0.5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0.45 | 0.7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2.81 | 0.02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R-192-5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2.47 | 0.2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1.27 | 0.5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3.93 | 0.03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r-101-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1.50 | 0.4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2.79 | 0.1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3.80 | 0.03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r-92a-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1.03 | 0.5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2.44 | 0.1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3.10 | 0.0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r-199a-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0.60 | 0.6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0.13 | 0.9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2.88 | 0.04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R-45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1.79 | 0.4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0.92 | 0.7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4.91 | 0.04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t-7a-5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0.18 | 0.9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0.42 | 0.7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2.67 | 0.04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R-181a-5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0.12 | 0.9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| -0.82 | 0.5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↓ | -2.45 | 0.049</w:t>
            </w:r>
          </w:p>
        </w:tc>
      </w:tr>
    </w:tbl>
    <w:p w:rsidR="00000000" w:rsidDel="00000000" w:rsidP="00000000" w:rsidRDefault="00000000" w:rsidRPr="00000000" w14:paraId="0000006A">
      <w:pPr>
        <w:pageBreakBefore w:val="0"/>
        <w:spacing w:after="240" w:before="120"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rd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rdo-regular.ttf"/><Relationship Id="rId2" Type="http://schemas.openxmlformats.org/officeDocument/2006/relationships/font" Target="fonts/Cardo-bold.ttf"/><Relationship Id="rId3" Type="http://schemas.openxmlformats.org/officeDocument/2006/relationships/font" Target="fonts/Cardo-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